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E06E9" w14:textId="77777777" w:rsidR="00D706EE" w:rsidRPr="00B96FF3" w:rsidRDefault="00D706EE" w:rsidP="00D706EE">
      <w:pPr>
        <w:spacing w:line="360" w:lineRule="auto"/>
        <w:jc w:val="both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B96FF3">
        <w:rPr>
          <w:rFonts w:asciiTheme="minorHAnsi" w:hAnsiTheme="minorHAnsi" w:cstheme="minorHAnsi"/>
          <w:b/>
          <w:bCs/>
          <w:sz w:val="22"/>
          <w:szCs w:val="22"/>
        </w:rPr>
        <w:t>Table S7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-</w:t>
      </w:r>
      <w:r w:rsidRPr="00B96FF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ctivity of bioactive lipids on WT GlyT2 expressed in control and MβCD treated </w:t>
      </w:r>
      <w:r w:rsidRPr="00B96FF3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 xml:space="preserve">Xenopus </w:t>
      </w:r>
      <w:proofErr w:type="spellStart"/>
      <w:r w:rsidRPr="00B96FF3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>laevis</w:t>
      </w:r>
      <w:proofErr w:type="spellEnd"/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oocytes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superscript"/>
        </w:rPr>
        <w:t>†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709"/>
        <w:gridCol w:w="1842"/>
        <w:gridCol w:w="1738"/>
        <w:gridCol w:w="1842"/>
      </w:tblGrid>
      <w:tr w:rsidR="00D706EE" w:rsidRPr="005F0DC8" w14:paraId="1D7214BE" w14:textId="77777777" w:rsidTr="00B37C9B">
        <w:tc>
          <w:tcPr>
            <w:tcW w:w="2158" w:type="dxa"/>
            <w:tcBorders>
              <w:top w:val="single" w:sz="12" w:space="0" w:color="000000"/>
              <w:bottom w:val="single" w:sz="12" w:space="0" w:color="000000"/>
            </w:tcBorders>
          </w:tcPr>
          <w:p w14:paraId="18FBDD95" w14:textId="77777777" w:rsidR="00D706EE" w:rsidRPr="00B96FF3" w:rsidRDefault="00D706EE" w:rsidP="00B37C9B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863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 w14:paraId="117054CE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ondition</w:t>
            </w:r>
          </w:p>
        </w:tc>
      </w:tr>
      <w:tr w:rsidR="00D706EE" w:rsidRPr="005F0DC8" w14:paraId="78410B42" w14:textId="77777777" w:rsidTr="00B37C9B">
        <w:tc>
          <w:tcPr>
            <w:tcW w:w="2158" w:type="dxa"/>
            <w:tcBorders>
              <w:top w:val="single" w:sz="12" w:space="0" w:color="000000"/>
              <w:bottom w:val="single" w:sz="12" w:space="0" w:color="auto"/>
            </w:tcBorders>
          </w:tcPr>
          <w:p w14:paraId="3C926F73" w14:textId="77777777" w:rsidR="00D706EE" w:rsidRPr="00B96FF3" w:rsidRDefault="00D706EE" w:rsidP="00B37C9B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4316" w:type="dxa"/>
            <w:gridSpan w:val="2"/>
            <w:tcBorders>
              <w:top w:val="single" w:sz="12" w:space="0" w:color="000000"/>
            </w:tcBorders>
          </w:tcPr>
          <w:p w14:paraId="58CA71FB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ontrol</w:t>
            </w:r>
          </w:p>
        </w:tc>
        <w:tc>
          <w:tcPr>
            <w:tcW w:w="4316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14:paraId="698396E7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βCD</w:t>
            </w:r>
          </w:p>
        </w:tc>
      </w:tr>
      <w:tr w:rsidR="00D706EE" w:rsidRPr="005F0DC8" w14:paraId="6C19A5FB" w14:textId="77777777" w:rsidTr="00B37C9B"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7259E007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7CF472E3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C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vertAlign w:val="subscript"/>
              </w:rPr>
              <w:t xml:space="preserve">50 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</w:t>
            </w:r>
            <w:proofErr w:type="spellStart"/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M</w:t>
            </w:r>
            <w:proofErr w:type="spellEnd"/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48E86287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hibition at 3 µM (%)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1618BCD2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C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vertAlign w:val="subscript"/>
              </w:rPr>
              <w:t xml:space="preserve">50 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</w:t>
            </w:r>
            <w:proofErr w:type="spellStart"/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M</w:t>
            </w:r>
            <w:proofErr w:type="spellEnd"/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4E108DB8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hibition at 3 µM (%)</w:t>
            </w:r>
          </w:p>
        </w:tc>
      </w:tr>
      <w:tr w:rsidR="00D706EE" w:rsidRPr="005F0DC8" w14:paraId="306E96DB" w14:textId="77777777" w:rsidTr="00B37C9B">
        <w:tc>
          <w:tcPr>
            <w:tcW w:w="2158" w:type="dxa"/>
            <w:tcBorders>
              <w:top w:val="single" w:sz="12" w:space="0" w:color="auto"/>
            </w:tcBorders>
          </w:tcPr>
          <w:p w14:paraId="2F017BBB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leoyl-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Lysine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66F47DFD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 xml:space="preserve">116 </w:t>
            </w:r>
          </w:p>
          <w:p w14:paraId="4C923092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(91 – 147)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1F5E2CD4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93.6 ± 1.9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7AEA880B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269</w:t>
            </w:r>
            <w:r w:rsidRPr="00B96FF3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*</w:t>
            </w:r>
            <w:r w:rsidRPr="00B96FF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  <w:p w14:paraId="127215B2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(180 – 406)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3DB6FF58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91.5 ± 1.5</w:t>
            </w:r>
          </w:p>
        </w:tc>
      </w:tr>
      <w:tr w:rsidR="00D706EE" w:rsidRPr="005F0DC8" w14:paraId="2FD52B35" w14:textId="77777777" w:rsidTr="00B37C9B">
        <w:tc>
          <w:tcPr>
            <w:tcW w:w="2158" w:type="dxa"/>
          </w:tcPr>
          <w:p w14:paraId="1D9E18C4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leoyl-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Carnitine</w:t>
            </w:r>
          </w:p>
        </w:tc>
        <w:tc>
          <w:tcPr>
            <w:tcW w:w="2158" w:type="dxa"/>
          </w:tcPr>
          <w:p w14:paraId="5528DC70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520</w:t>
            </w:r>
            <w:r w:rsidRPr="00B96FF3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58" w:type="dxa"/>
          </w:tcPr>
          <w:p w14:paraId="1B9D883C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55.5 ± 5.2</w:t>
            </w:r>
            <w:r w:rsidRPr="00B96FF3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b</w:t>
            </w:r>
          </w:p>
        </w:tc>
        <w:tc>
          <w:tcPr>
            <w:tcW w:w="2158" w:type="dxa"/>
          </w:tcPr>
          <w:p w14:paraId="05802D95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800</w:t>
            </w:r>
            <w:r w:rsidRPr="00B96FF3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58" w:type="dxa"/>
          </w:tcPr>
          <w:p w14:paraId="2161610E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  <w:vertAlign w:val="superscript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60.5 ± 5.3</w:t>
            </w:r>
            <w:r w:rsidRPr="00B96FF3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b</w:t>
            </w:r>
          </w:p>
        </w:tc>
      </w:tr>
      <w:tr w:rsidR="00D706EE" w:rsidRPr="005F0DC8" w14:paraId="2F5CBD1B" w14:textId="77777777" w:rsidTr="00B37C9B">
        <w:tc>
          <w:tcPr>
            <w:tcW w:w="2158" w:type="dxa"/>
          </w:tcPr>
          <w:p w14:paraId="1FE750EB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leoyl-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Leucine</w:t>
            </w:r>
          </w:p>
        </w:tc>
        <w:tc>
          <w:tcPr>
            <w:tcW w:w="2158" w:type="dxa"/>
          </w:tcPr>
          <w:p w14:paraId="081817D9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 xml:space="preserve">262 </w:t>
            </w:r>
          </w:p>
          <w:p w14:paraId="1F579675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(195 – 352)</w:t>
            </w:r>
          </w:p>
        </w:tc>
        <w:tc>
          <w:tcPr>
            <w:tcW w:w="2158" w:type="dxa"/>
          </w:tcPr>
          <w:p w14:paraId="7E33C9F0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69.4 ± 3.8</w:t>
            </w:r>
          </w:p>
        </w:tc>
        <w:tc>
          <w:tcPr>
            <w:tcW w:w="2158" w:type="dxa"/>
          </w:tcPr>
          <w:p w14:paraId="23D6E850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619</w:t>
            </w:r>
            <w:r w:rsidRPr="00B96FF3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***</w:t>
            </w:r>
            <w:r w:rsidRPr="00B96FF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  <w:p w14:paraId="069AFCBD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(464 – 834)</w:t>
            </w:r>
          </w:p>
        </w:tc>
        <w:tc>
          <w:tcPr>
            <w:tcW w:w="2158" w:type="dxa"/>
          </w:tcPr>
          <w:p w14:paraId="02DE9091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64.9 ± 3.8</w:t>
            </w:r>
          </w:p>
        </w:tc>
      </w:tr>
      <w:tr w:rsidR="00D706EE" w:rsidRPr="005F0DC8" w14:paraId="7F756AF5" w14:textId="77777777" w:rsidTr="00B37C9B">
        <w:tc>
          <w:tcPr>
            <w:tcW w:w="2158" w:type="dxa"/>
            <w:tcBorders>
              <w:bottom w:val="single" w:sz="12" w:space="0" w:color="auto"/>
            </w:tcBorders>
          </w:tcPr>
          <w:p w14:paraId="13CF71A8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leoyl-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Tryptophan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1847F108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103</w:t>
            </w:r>
          </w:p>
          <w:p w14:paraId="1AF67FD3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(75 – 142)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7D9272CD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98.6 ± 0.3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764B28AB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130</w:t>
            </w:r>
          </w:p>
          <w:p w14:paraId="3C640E40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(97 – 175)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658376E7" w14:textId="77777777" w:rsidR="00D706EE" w:rsidRPr="00B96FF3" w:rsidRDefault="00D706EE" w:rsidP="00B37C9B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</w:rPr>
              <w:t>78 ± 4</w:t>
            </w:r>
          </w:p>
        </w:tc>
      </w:tr>
    </w:tbl>
    <w:p w14:paraId="5695408C" w14:textId="77777777" w:rsidR="00D706EE" w:rsidRPr="00B96FF3" w:rsidRDefault="00D706EE" w:rsidP="00D706EE">
      <w:pPr>
        <w:spacing w:line="360" w:lineRule="auto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superscript"/>
        </w:rPr>
        <w:t>†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>Activity of bioactive lipids was tested by examining the inhibition of currents produced by application of the glycine EC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50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o WT GlyT2 expressed in </w:t>
      </w:r>
      <w:r w:rsidRPr="00B96FF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Xenopus </w:t>
      </w:r>
      <w:proofErr w:type="spellStart"/>
      <w:r w:rsidRPr="00B96FF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laevis</w:t>
      </w:r>
      <w:proofErr w:type="spellEnd"/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ocytes. Cholesterol depletion was performed by incubating oocytes in 15 mM MβCD for 30 minutes at 32 °C. Values are presented as mean (95% confidence interval) or mean ± SEM (n ≥ 5). Differences between IC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50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inhibition at 3 µM values between control and treated cells were determined via two-tailed unpaired t-tests. </w:t>
      </w:r>
      <w:r w:rsidRPr="00B96FF3">
        <w:rPr>
          <w:rFonts w:asciiTheme="minorHAnsi" w:hAnsiTheme="minorHAnsi" w:cstheme="minorHAnsi"/>
          <w:sz w:val="22"/>
          <w:szCs w:val="22"/>
        </w:rPr>
        <w:t>Statistical significance is presented as * p ≤ 0.05, ** p ≤ 0.01, *** p ≤ 0.001 and *** p ≤ 0.0001.</w:t>
      </w:r>
    </w:p>
    <w:p w14:paraId="36DA2B54" w14:textId="77777777" w:rsidR="00D706EE" w:rsidRPr="00B96FF3" w:rsidRDefault="00D706EE" w:rsidP="00D706EE">
      <w:pPr>
        <w:spacing w:line="360" w:lineRule="auto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B96FF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B96FF3">
        <w:rPr>
          <w:rFonts w:asciiTheme="minorHAnsi" w:hAnsiTheme="minorHAnsi" w:cstheme="minorHAnsi"/>
          <w:sz w:val="22"/>
          <w:szCs w:val="22"/>
        </w:rPr>
        <w:t xml:space="preserve"> 95% confidence intervals were unable to be reliably fit.</w:t>
      </w:r>
    </w:p>
    <w:p w14:paraId="6ABD01A4" w14:textId="77777777" w:rsidR="00D706EE" w:rsidRPr="00B96FF3" w:rsidRDefault="00D706EE" w:rsidP="00D706EE">
      <w:pPr>
        <w:spacing w:line="360" w:lineRule="auto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B96FF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B96FF3">
        <w:rPr>
          <w:rFonts w:asciiTheme="minorHAnsi" w:hAnsiTheme="minorHAnsi" w:cstheme="minorHAnsi"/>
          <w:sz w:val="22"/>
          <w:szCs w:val="22"/>
        </w:rPr>
        <w:t xml:space="preserve"> Values are representative of inhibition at 1 µM due to the chaotropic effects observed with exposure to 3 µM Oleoyl-L-Carnitine.      </w:t>
      </w:r>
    </w:p>
    <w:p w14:paraId="16521762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EE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06EE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499C8"/>
  <w15:chartTrackingRefBased/>
  <w15:docId w15:val="{60CE464D-3AB4-8F41-A476-B9985ED75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6E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6E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22:00Z</dcterms:created>
  <dcterms:modified xsi:type="dcterms:W3CDTF">2022-11-08T02:23:00Z</dcterms:modified>
</cp:coreProperties>
</file>